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84C94" w14:textId="77777777" w:rsidR="00822240" w:rsidRDefault="00CD390E" w:rsidP="00CD390E">
      <w:pPr>
        <w:jc w:val="center"/>
        <w:rPr>
          <w:rFonts w:ascii="Times New Roman" w:hAnsi="Times New Roman" w:cs="Times New Roman"/>
        </w:rPr>
      </w:pPr>
      <w:r w:rsidRPr="00CD390E">
        <w:rPr>
          <w:rFonts w:ascii="Times New Roman" w:hAnsi="Times New Roman" w:cs="Times New Roman"/>
        </w:rPr>
        <w:t>Supplementary Materials</w:t>
      </w:r>
    </w:p>
    <w:p w14:paraId="2C6EBEF4" w14:textId="1A0B2E27" w:rsidR="00CD390E" w:rsidRPr="007D6CF9" w:rsidRDefault="00230945" w:rsidP="00CD390E">
      <w:pPr>
        <w:pStyle w:val="1"/>
        <w:spacing w:before="0" w:after="0"/>
        <w:rPr>
          <w:rFonts w:ascii="Times New Roman" w:hAnsi="Times New Roman" w:cs="Times New Roman"/>
          <w:b w:val="0"/>
          <w:i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 w:val="0"/>
          <w:i/>
          <w:color w:val="000000"/>
          <w:sz w:val="24"/>
          <w:szCs w:val="24"/>
        </w:rPr>
        <w:t>F</w:t>
      </w:r>
      <w:r>
        <w:rPr>
          <w:rFonts w:ascii="Times New Roman" w:hAnsi="Times New Roman" w:cs="Times New Roman"/>
          <w:b w:val="0"/>
          <w:i/>
          <w:color w:val="000000"/>
          <w:sz w:val="24"/>
          <w:szCs w:val="24"/>
        </w:rPr>
        <w:t>ull Paper</w:t>
      </w:r>
    </w:p>
    <w:p w14:paraId="39866AAA" w14:textId="203CC6D1" w:rsidR="00CD390E" w:rsidRPr="007D6CF9" w:rsidRDefault="00460267" w:rsidP="00D112A8">
      <w:pPr>
        <w:jc w:val="center"/>
        <w:rPr>
          <w:rFonts w:ascii="Times New Roman" w:hAnsi="Times New Roman" w:cs="Times New Roman"/>
          <w:b/>
          <w:color w:val="000000"/>
        </w:rPr>
      </w:pPr>
      <w:r w:rsidRPr="00460267">
        <w:rPr>
          <w:rFonts w:ascii="Times New Roman" w:hAnsi="Times New Roman" w:cs="Times New Roman"/>
          <w:b/>
          <w:color w:val="000000"/>
        </w:rPr>
        <w:t>Preclinical studies of non-stick thin film metallic glass-coated syringe needles</w:t>
      </w:r>
    </w:p>
    <w:p w14:paraId="74B6DFA2" w14:textId="77777777" w:rsidR="00CD390E" w:rsidRPr="007D6CF9" w:rsidRDefault="00CD390E" w:rsidP="00D112A8">
      <w:pPr>
        <w:jc w:val="center"/>
        <w:rPr>
          <w:rFonts w:ascii="Times New Roman" w:hAnsi="Times New Roman" w:cs="Times New Roman"/>
          <w:b/>
          <w:color w:val="000000"/>
        </w:rPr>
      </w:pPr>
      <w:r w:rsidRPr="007D6CF9">
        <w:rPr>
          <w:rFonts w:ascii="Times New Roman" w:hAnsi="Times New Roman" w:cs="Times New Roman"/>
          <w:b/>
          <w:color w:val="000000"/>
        </w:rPr>
        <w:t>Running title:</w:t>
      </w:r>
      <w:r w:rsidRPr="007D6CF9">
        <w:rPr>
          <w:rFonts w:ascii="Times New Roman" w:hAnsi="Times New Roman" w:cs="Times New Roman"/>
          <w:color w:val="000000"/>
        </w:rPr>
        <w:t xml:space="preserve"> metallic glass-coated syringe needles</w:t>
      </w:r>
    </w:p>
    <w:p w14:paraId="26AE4EED" w14:textId="5E0F87B1" w:rsidR="00CD390E" w:rsidRPr="007D6CF9" w:rsidRDefault="00CD390E" w:rsidP="00D112A8">
      <w:pPr>
        <w:jc w:val="center"/>
        <w:rPr>
          <w:rFonts w:ascii="Times New Roman" w:hAnsi="Times New Roman" w:cs="Times New Roman"/>
          <w:color w:val="000000"/>
        </w:rPr>
      </w:pPr>
      <w:r w:rsidRPr="007D6CF9">
        <w:rPr>
          <w:rFonts w:ascii="Times New Roman" w:hAnsi="Times New Roman" w:cs="Times New Roman"/>
          <w:color w:val="000000"/>
        </w:rPr>
        <w:t>Meng-Yi Bai,</w:t>
      </w:r>
      <w:r w:rsidRPr="007D6CF9">
        <w:rPr>
          <w:rFonts w:ascii="Times New Roman" w:hAnsi="Times New Roman" w:cs="Times New Roman"/>
          <w:color w:val="000000"/>
          <w:vertAlign w:val="superscript"/>
        </w:rPr>
        <w:t>1,2</w:t>
      </w:r>
      <w:r w:rsidR="00804F4A" w:rsidRPr="007D6CF9">
        <w:rPr>
          <w:rFonts w:ascii="Times New Roman" w:hAnsi="Times New Roman" w:cs="Times New Roman"/>
          <w:color w:val="000000"/>
        </w:rPr>
        <w:t>*</w:t>
      </w:r>
      <w:proofErr w:type="spellStart"/>
      <w:r w:rsidRPr="007D6CF9">
        <w:rPr>
          <w:rFonts w:ascii="Times New Roman" w:hAnsi="Times New Roman" w:cs="Times New Roman"/>
          <w:color w:val="000000"/>
        </w:rPr>
        <w:t>Ya</w:t>
      </w:r>
      <w:proofErr w:type="spellEnd"/>
      <w:r w:rsidRPr="007D6CF9">
        <w:rPr>
          <w:rFonts w:ascii="Times New Roman" w:hAnsi="Times New Roman" w:cs="Times New Roman"/>
          <w:color w:val="000000"/>
        </w:rPr>
        <w:t>-Chu Chang,</w:t>
      </w:r>
      <w:r w:rsidRPr="007D6CF9">
        <w:rPr>
          <w:rFonts w:ascii="Times New Roman" w:hAnsi="Times New Roman" w:cs="Times New Roman"/>
          <w:color w:val="000000"/>
          <w:vertAlign w:val="superscript"/>
        </w:rPr>
        <w:t>3</w:t>
      </w:r>
      <w:r w:rsidRPr="007D6CF9">
        <w:rPr>
          <w:rFonts w:ascii="Times New Roman" w:hAnsi="Times New Roman" w:cs="Times New Roman"/>
          <w:color w:val="000000"/>
        </w:rPr>
        <w:t xml:space="preserve"> Jinn P. Chu,</w:t>
      </w:r>
      <w:r w:rsidRPr="007D6CF9">
        <w:rPr>
          <w:rFonts w:ascii="Times New Roman" w:hAnsi="Times New Roman" w:cs="Times New Roman"/>
          <w:color w:val="000000"/>
          <w:vertAlign w:val="superscript"/>
        </w:rPr>
        <w:t>3, 4</w:t>
      </w:r>
      <w:r w:rsidRPr="007D6CF9">
        <w:rPr>
          <w:rFonts w:ascii="Times New Roman" w:hAnsi="Times New Roman" w:cs="Times New Roman"/>
          <w:color w:val="000000"/>
        </w:rPr>
        <w:t>*</w:t>
      </w:r>
    </w:p>
    <w:p w14:paraId="0816A45B" w14:textId="77777777" w:rsidR="00CD390E" w:rsidRPr="007D6CF9" w:rsidRDefault="00CD390E" w:rsidP="00D112A8">
      <w:pPr>
        <w:ind w:hanging="142"/>
        <w:jc w:val="both"/>
        <w:rPr>
          <w:rFonts w:ascii="Times New Roman" w:hAnsi="Times New Roman" w:cs="Times New Roman"/>
          <w:color w:val="000000"/>
        </w:rPr>
      </w:pPr>
      <w:r w:rsidRPr="007D6CF9">
        <w:rPr>
          <w:rFonts w:ascii="Times New Roman" w:hAnsi="Times New Roman" w:cs="Times New Roman"/>
          <w:color w:val="000000"/>
          <w:vertAlign w:val="superscript"/>
        </w:rPr>
        <w:t>1</w:t>
      </w:r>
      <w:r w:rsidRPr="007D6CF9">
        <w:rPr>
          <w:rFonts w:ascii="Times New Roman" w:hAnsi="Times New Roman" w:cs="Times New Roman"/>
          <w:color w:val="000000"/>
        </w:rPr>
        <w:t xml:space="preserve">Graduate Institute of Biomedical Engineering, National Taiwan University of Science and Technology, Taipei 10607, </w:t>
      </w:r>
      <w:r w:rsidRPr="007D6CF9">
        <w:rPr>
          <w:rFonts w:ascii="Times New Roman" w:hAnsi="Times New Roman" w:cs="Times New Roman"/>
          <w:bCs/>
          <w:color w:val="000000"/>
        </w:rPr>
        <w:t>Taiwa</w:t>
      </w:r>
      <w:r w:rsidRPr="007D6CF9">
        <w:rPr>
          <w:rFonts w:ascii="Times New Roman" w:hAnsi="Times New Roman" w:cs="Times New Roman"/>
          <w:color w:val="000000"/>
        </w:rPr>
        <w:t xml:space="preserve">n (MYB: </w:t>
      </w:r>
      <w:hyperlink r:id="rId7" w:history="1">
        <w:r w:rsidRPr="007D6CF9">
          <w:rPr>
            <w:rFonts w:ascii="Times New Roman" w:hAnsi="Times New Roman" w:cs="Times New Roman"/>
            <w:color w:val="000000"/>
          </w:rPr>
          <w:t>mybai@mail.ntust.edu.tw</w:t>
        </w:r>
      </w:hyperlink>
      <w:r w:rsidRPr="007D6CF9">
        <w:rPr>
          <w:rFonts w:ascii="Times New Roman" w:hAnsi="Times New Roman" w:cs="Times New Roman"/>
          <w:color w:val="000000"/>
        </w:rPr>
        <w:t>).</w:t>
      </w:r>
    </w:p>
    <w:p w14:paraId="67ABEAC2" w14:textId="77777777" w:rsidR="00CD390E" w:rsidRPr="007D6CF9" w:rsidRDefault="00CD390E" w:rsidP="00D112A8">
      <w:pPr>
        <w:ind w:hanging="142"/>
        <w:jc w:val="both"/>
        <w:rPr>
          <w:rFonts w:ascii="Times New Roman" w:hAnsi="Times New Roman" w:cs="Times New Roman"/>
          <w:color w:val="000000"/>
        </w:rPr>
      </w:pPr>
      <w:r w:rsidRPr="007D6CF9">
        <w:rPr>
          <w:rFonts w:ascii="Times New Roman" w:hAnsi="Times New Roman" w:cs="Times New Roman"/>
          <w:color w:val="000000"/>
          <w:vertAlign w:val="superscript"/>
        </w:rPr>
        <w:t>2</w:t>
      </w:r>
      <w:r w:rsidRPr="007D6CF9">
        <w:rPr>
          <w:rFonts w:ascii="Times New Roman" w:hAnsi="Times New Roman" w:cs="Times New Roman"/>
          <w:color w:val="000000"/>
        </w:rPr>
        <w:t>Adjunct appointment to the National Defense Medical Center, Taipei 11490, Taiwan.</w:t>
      </w:r>
    </w:p>
    <w:p w14:paraId="4959FB0E" w14:textId="77777777" w:rsidR="00CD390E" w:rsidRPr="007D6CF9" w:rsidRDefault="00CD390E" w:rsidP="00D112A8">
      <w:pPr>
        <w:ind w:hanging="142"/>
        <w:jc w:val="both"/>
        <w:rPr>
          <w:rFonts w:ascii="Times New Roman" w:hAnsi="Times New Roman" w:cs="Times New Roman"/>
          <w:color w:val="000000"/>
        </w:rPr>
      </w:pPr>
      <w:r w:rsidRPr="007D6CF9">
        <w:rPr>
          <w:rFonts w:ascii="Times New Roman" w:hAnsi="Times New Roman" w:cs="Times New Roman"/>
          <w:color w:val="000000"/>
          <w:vertAlign w:val="superscript"/>
        </w:rPr>
        <w:t>3</w:t>
      </w:r>
      <w:bookmarkStart w:id="0" w:name="_Hlk515613817"/>
      <w:r w:rsidRPr="007D6CF9">
        <w:rPr>
          <w:rFonts w:ascii="Times New Roman" w:hAnsi="Times New Roman" w:cs="Times New Roman"/>
        </w:rPr>
        <w:t>Department of Materials Science and Engineering</w:t>
      </w:r>
      <w:bookmarkEnd w:id="0"/>
      <w:r w:rsidRPr="007D6CF9">
        <w:rPr>
          <w:rFonts w:ascii="Times New Roman" w:hAnsi="Times New Roman" w:cs="Times New Roman"/>
        </w:rPr>
        <w:t>, National Taiwan University of Science and Technology, Taipei 10607, Taiwa</w:t>
      </w:r>
      <w:r w:rsidRPr="007D6CF9">
        <w:rPr>
          <w:rFonts w:ascii="Times New Roman" w:hAnsi="Times New Roman" w:cs="Times New Roman"/>
          <w:color w:val="000000"/>
        </w:rPr>
        <w:t xml:space="preserve">n (YCC: </w:t>
      </w:r>
      <w:hyperlink r:id="rId8" w:history="1">
        <w:r w:rsidRPr="007D6CF9">
          <w:rPr>
            <w:rStyle w:val="a8"/>
            <w:rFonts w:ascii="Times New Roman" w:hAnsi="Times New Roman" w:cs="Times New Roman"/>
          </w:rPr>
          <w:t>m10504311@mail.ntust.edu.tw</w:t>
        </w:r>
      </w:hyperlink>
      <w:r w:rsidRPr="007D6CF9">
        <w:rPr>
          <w:rFonts w:ascii="Times New Roman" w:hAnsi="Times New Roman" w:cs="Times New Roman"/>
          <w:color w:val="000000"/>
        </w:rPr>
        <w:t>).</w:t>
      </w:r>
    </w:p>
    <w:p w14:paraId="1C01151D" w14:textId="77777777" w:rsidR="00CD390E" w:rsidRPr="007D6CF9" w:rsidRDefault="00CD390E" w:rsidP="00D112A8">
      <w:pPr>
        <w:ind w:hanging="142"/>
        <w:jc w:val="both"/>
        <w:rPr>
          <w:rFonts w:ascii="Times New Roman" w:hAnsi="Times New Roman" w:cs="Times New Roman"/>
        </w:rPr>
      </w:pPr>
      <w:r w:rsidRPr="007D6CF9">
        <w:rPr>
          <w:rFonts w:ascii="Times New Roman" w:hAnsi="Times New Roman" w:cs="Times New Roman"/>
          <w:color w:val="000000"/>
          <w:vertAlign w:val="superscript"/>
        </w:rPr>
        <w:t>4</w:t>
      </w:r>
      <w:r w:rsidRPr="007D6CF9">
        <w:rPr>
          <w:rFonts w:ascii="Times New Roman" w:hAnsi="Times New Roman" w:cs="Times New Roman"/>
          <w:color w:val="000000"/>
        </w:rPr>
        <w:t>Global Taiwan Center for Excellence for Thin-Film Metallic Glass</w:t>
      </w:r>
      <w:r w:rsidRPr="007D6CF9">
        <w:rPr>
          <w:rFonts w:ascii="Times New Roman" w:hAnsi="Times New Roman" w:cs="Times New Roman"/>
        </w:rPr>
        <w:t xml:space="preserve">, National Taiwan University of Science and Technology, Taipei, Taiwan. (JPC: </w:t>
      </w:r>
      <w:hyperlink r:id="rId9" w:history="1">
        <w:r w:rsidRPr="007D6CF9">
          <w:rPr>
            <w:rStyle w:val="a8"/>
            <w:rFonts w:ascii="Times New Roman" w:hAnsi="Times New Roman" w:cs="Times New Roman"/>
          </w:rPr>
          <w:t>jpchu@mail.ntust.edu.tw</w:t>
        </w:r>
      </w:hyperlink>
      <w:r w:rsidRPr="007D6CF9">
        <w:rPr>
          <w:rFonts w:ascii="Times New Roman" w:hAnsi="Times New Roman" w:cs="Times New Roman"/>
        </w:rPr>
        <w:t>)</w:t>
      </w:r>
    </w:p>
    <w:p w14:paraId="7093C8E2" w14:textId="77777777" w:rsidR="00CD390E" w:rsidRPr="007D6CF9" w:rsidRDefault="00CD390E" w:rsidP="00D112A8">
      <w:pPr>
        <w:ind w:hanging="142"/>
        <w:jc w:val="both"/>
        <w:rPr>
          <w:rFonts w:ascii="Times New Roman" w:hAnsi="Times New Roman" w:cs="Times New Roman"/>
          <w:color w:val="000000"/>
        </w:rPr>
      </w:pPr>
    </w:p>
    <w:p w14:paraId="708E6DA6" w14:textId="174919E0" w:rsidR="00CD390E" w:rsidRPr="007D6CF9" w:rsidRDefault="008507C2" w:rsidP="00D112A8">
      <w:pPr>
        <w:jc w:val="both"/>
        <w:rPr>
          <w:rFonts w:ascii="Times New Roman" w:hAnsi="Times New Roman" w:cs="Times New Roman"/>
          <w:b/>
        </w:rPr>
      </w:pPr>
      <w:r w:rsidRPr="008507C2">
        <w:rPr>
          <w:rFonts w:ascii="Times New Roman" w:hAnsi="Times New Roman" w:cs="Times New Roman"/>
          <w:color w:val="000000"/>
        </w:rPr>
        <w:t xml:space="preserve">*Addresses correspondence to Jinn P. Chu, Ph. D., Department of Materials Science and Engineering, National Taiwan University of Science and Technology, No.43, Keelung Rd., Sec.4, </w:t>
      </w:r>
      <w:proofErr w:type="spellStart"/>
      <w:r w:rsidRPr="008507C2">
        <w:rPr>
          <w:rFonts w:ascii="Times New Roman" w:hAnsi="Times New Roman" w:cs="Times New Roman"/>
          <w:color w:val="000000"/>
        </w:rPr>
        <w:t>Da'an</w:t>
      </w:r>
      <w:proofErr w:type="spellEnd"/>
      <w:r w:rsidRPr="008507C2">
        <w:rPr>
          <w:rFonts w:ascii="Times New Roman" w:hAnsi="Times New Roman" w:cs="Times New Roman"/>
          <w:color w:val="000000"/>
        </w:rPr>
        <w:t xml:space="preserve"> Dist., Taipei City 10607, Taiwan (e-mail: jpchu@mail.ntust.edu.tw) and Meng-Yi Bai, Ph. D., Graduate Institute of Biomedical Engineering, National Taiwan University of Science and Technology, No.43, Keelung Rd., Sec.4, </w:t>
      </w:r>
      <w:proofErr w:type="spellStart"/>
      <w:r w:rsidRPr="008507C2">
        <w:rPr>
          <w:rFonts w:ascii="Times New Roman" w:hAnsi="Times New Roman" w:cs="Times New Roman"/>
          <w:color w:val="000000"/>
        </w:rPr>
        <w:t>Da'an</w:t>
      </w:r>
      <w:proofErr w:type="spellEnd"/>
      <w:r w:rsidRPr="008507C2">
        <w:rPr>
          <w:rFonts w:ascii="Times New Roman" w:hAnsi="Times New Roman" w:cs="Times New Roman"/>
          <w:color w:val="000000"/>
        </w:rPr>
        <w:t xml:space="preserve"> Dist., Taipei City 10607, Taiwan (e-mail: mybai@mail.ntust.edu.tw)</w:t>
      </w:r>
      <w:r w:rsidR="00CD390E" w:rsidRPr="007D6CF9">
        <w:rPr>
          <w:rFonts w:ascii="Times New Roman" w:hAnsi="Times New Roman" w:cs="Times New Roman"/>
          <w:b/>
        </w:rPr>
        <w:br w:type="page"/>
      </w:r>
    </w:p>
    <w:p w14:paraId="23117AB5" w14:textId="4005F1C6" w:rsidR="009E21F4" w:rsidRPr="009E21F4" w:rsidRDefault="009E21F4" w:rsidP="007D6CF9">
      <w:pPr>
        <w:jc w:val="center"/>
      </w:pPr>
    </w:p>
    <w:p w14:paraId="709D3FE7" w14:textId="3EA7501C" w:rsidR="009E21F4" w:rsidRPr="009E21F4" w:rsidRDefault="00460267" w:rsidP="00460267">
      <w:pPr>
        <w:widowControl w:val="0"/>
        <w:jc w:val="center"/>
      </w:pPr>
      <w:r>
        <w:rPr>
          <w:noProof/>
        </w:rPr>
        <w:drawing>
          <wp:inline distT="0" distB="0" distL="0" distR="0" wp14:anchorId="33B92920" wp14:editId="7250F324">
            <wp:extent cx="4638675" cy="3028950"/>
            <wp:effectExtent l="0" t="0" r="952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96C10" w14:textId="77777777" w:rsidR="009E21F4" w:rsidRPr="009E21F4" w:rsidRDefault="009E21F4" w:rsidP="009E21F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r w:rsidRPr="009E21F4">
        <w:rPr>
          <w:rFonts w:ascii="Times New Roman" w:hAnsi="Times New Roman" w:cs="Times New Roman"/>
          <w:b/>
          <w:color w:val="000000"/>
          <w:kern w:val="0"/>
          <w:sz w:val="23"/>
          <w:szCs w:val="23"/>
        </w:rPr>
        <w:t>Figure S1</w:t>
      </w:r>
      <w:r w:rsidRPr="009E21F4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Photo of a magnetron sputtering system.</w:t>
      </w:r>
    </w:p>
    <w:p w14:paraId="0DA3986D" w14:textId="77777777" w:rsidR="009E21F4" w:rsidRPr="009E21F4" w:rsidRDefault="009E21F4" w:rsidP="009E21F4">
      <w:pPr>
        <w:widowControl w:val="0"/>
        <w:jc w:val="both"/>
      </w:pPr>
    </w:p>
    <w:p w14:paraId="581B55AD" w14:textId="77777777" w:rsidR="00822240" w:rsidRPr="009E21F4" w:rsidRDefault="009E21F4" w:rsidP="009E21F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9641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852"/>
        <w:gridCol w:w="1949"/>
        <w:gridCol w:w="1949"/>
        <w:gridCol w:w="1949"/>
        <w:gridCol w:w="1949"/>
      </w:tblGrid>
      <w:tr w:rsidR="00822240" w14:paraId="7515342E" w14:textId="77777777" w:rsidTr="00150A60">
        <w:trPr>
          <w:trHeight w:val="108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BB2C403" w14:textId="77777777" w:rsidR="00822240" w:rsidRDefault="00822240" w:rsidP="00150A6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Bare</w:t>
            </w:r>
          </w:p>
          <w:p w14:paraId="04166BBA" w14:textId="77777777" w:rsidR="00822240" w:rsidRDefault="00822240" w:rsidP="00150A6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2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F80BB" w14:textId="77777777" w:rsidR="00822240" w:rsidRDefault="00822240" w:rsidP="00150A6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ront sid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A6EB0" w14:textId="77777777" w:rsidR="00822240" w:rsidRDefault="00822240" w:rsidP="00150A6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4"/>
              </w:rPr>
              <w:drawing>
                <wp:inline distT="0" distB="0" distL="0" distR="0" wp14:anchorId="4C2576AF" wp14:editId="5446EC51">
                  <wp:extent cx="1050290" cy="840105"/>
                  <wp:effectExtent l="0" t="0" r="0" b="0"/>
                  <wp:docPr id="1073742316" name="圖片 1073742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50704" w14:textId="77777777" w:rsidR="00822240" w:rsidRDefault="00822240" w:rsidP="00150A6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4"/>
              </w:rPr>
              <w:drawing>
                <wp:inline distT="0" distB="0" distL="0" distR="0" wp14:anchorId="3FE4C9F9" wp14:editId="47253A89">
                  <wp:extent cx="1050290" cy="840105"/>
                  <wp:effectExtent l="0" t="0" r="0" b="0"/>
                  <wp:docPr id="1073742317" name="圖片 1073742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AFD52" w14:textId="77777777" w:rsidR="00822240" w:rsidRDefault="00822240" w:rsidP="00150A6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4"/>
              </w:rPr>
              <w:drawing>
                <wp:inline distT="0" distB="0" distL="0" distR="0" wp14:anchorId="7A4374E1" wp14:editId="08E7D726">
                  <wp:extent cx="1050290" cy="840105"/>
                  <wp:effectExtent l="0" t="0" r="0" b="0"/>
                  <wp:docPr id="1073742318" name="圖片 1073742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4F69A" w14:textId="77777777" w:rsidR="00822240" w:rsidRDefault="00822240" w:rsidP="00150A6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4"/>
              </w:rPr>
              <w:drawing>
                <wp:inline distT="0" distB="0" distL="0" distR="0" wp14:anchorId="41358693" wp14:editId="3D7890F7">
                  <wp:extent cx="1062990" cy="840105"/>
                  <wp:effectExtent l="0" t="0" r="3810" b="0"/>
                  <wp:docPr id="1073742319" name="圖片 1073742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240" w14:paraId="08AEE807" w14:textId="77777777" w:rsidTr="00150A60">
        <w:trPr>
          <w:trHeight w:val="227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97FB86E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32735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3EE87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.46/22.15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27574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.70/40.84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0B6C2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4.93/38.2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02598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7.55/38.94</w:t>
            </w:r>
          </w:p>
        </w:tc>
      </w:tr>
      <w:tr w:rsidR="00822240" w14:paraId="080557C7" w14:textId="77777777" w:rsidTr="00150A60">
        <w:trPr>
          <w:trHeight w:val="157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90803AC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1C0FE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ck sid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58C25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55E2C38" wp14:editId="18D34E0B">
                  <wp:extent cx="1050290" cy="840105"/>
                  <wp:effectExtent l="0" t="0" r="0" b="0"/>
                  <wp:docPr id="1073742320" name="圖片 1073742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E1FF0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D65AC79" wp14:editId="40968BCD">
                  <wp:extent cx="1050290" cy="840105"/>
                  <wp:effectExtent l="0" t="0" r="0" b="0"/>
                  <wp:docPr id="1073742321" name="圖片 1073742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C1260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7E1C66" wp14:editId="03146899">
                  <wp:extent cx="1050290" cy="840105"/>
                  <wp:effectExtent l="0" t="0" r="0" b="0"/>
                  <wp:docPr id="1073742322" name="圖片 1073742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9E50F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0FD6C81" wp14:editId="5538702C">
                  <wp:extent cx="1062990" cy="840105"/>
                  <wp:effectExtent l="0" t="0" r="3810" b="0"/>
                  <wp:docPr id="1073742323" name="圖片 1073742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240" w14:paraId="6A51B1A2" w14:textId="77777777" w:rsidTr="00150A60">
        <w:trPr>
          <w:trHeight w:val="157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0053346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28CF74B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4F7E38C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.82/20.73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4E12988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3.24/38.49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D031EAC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4.09/39.49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BBC8546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7.74/38.74</w:t>
            </w:r>
          </w:p>
        </w:tc>
      </w:tr>
      <w:tr w:rsidR="00822240" w14:paraId="71B912EE" w14:textId="77777777" w:rsidTr="00150A60">
        <w:trPr>
          <w:trHeight w:val="263"/>
          <w:jc w:val="center"/>
        </w:trPr>
        <w:tc>
          <w:tcPr>
            <w:tcW w:w="993" w:type="dxa"/>
            <w:vMerge w:val="restar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B188092" w14:textId="77777777" w:rsidR="00822240" w:rsidRDefault="00822240" w:rsidP="00150A6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re</w:t>
            </w:r>
          </w:p>
          <w:p w14:paraId="56095062" w14:textId="77777777" w:rsidR="00822240" w:rsidRDefault="00822240" w:rsidP="00150A6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28</w:t>
            </w:r>
          </w:p>
        </w:tc>
        <w:tc>
          <w:tcPr>
            <w:tcW w:w="8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D964B" w14:textId="77777777" w:rsidR="00822240" w:rsidRDefault="00822240" w:rsidP="00150A6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ront side</w:t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75B9B28" w14:textId="77777777" w:rsidR="00822240" w:rsidRDefault="00822240" w:rsidP="00150A6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71343A9F" wp14:editId="7BB9E284">
                  <wp:extent cx="1050290" cy="840105"/>
                  <wp:effectExtent l="0" t="0" r="0" b="0"/>
                  <wp:docPr id="1073742324" name="圖片 1073742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05C1431" w14:textId="77777777" w:rsidR="00822240" w:rsidRDefault="00822240" w:rsidP="00150A6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2533CC6E" wp14:editId="4F364FC8">
                  <wp:extent cx="1050290" cy="840105"/>
                  <wp:effectExtent l="0" t="0" r="0" b="0"/>
                  <wp:docPr id="1073742325" name="圖片 1073742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77F5A4A" w14:textId="77777777" w:rsidR="00822240" w:rsidRDefault="00822240" w:rsidP="00150A6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719F91DB" wp14:editId="11AB7579">
                  <wp:extent cx="1050290" cy="840105"/>
                  <wp:effectExtent l="0" t="0" r="0" b="0"/>
                  <wp:docPr id="1073742326" name="圖片 1073742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BB7B575" w14:textId="77777777" w:rsidR="00822240" w:rsidRDefault="00822240" w:rsidP="00150A6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79C6609F" wp14:editId="4A75A068">
                  <wp:extent cx="1062990" cy="840105"/>
                  <wp:effectExtent l="0" t="0" r="3810" b="0"/>
                  <wp:docPr id="1073742327" name="圖片 1073742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240" w14:paraId="26059060" w14:textId="77777777" w:rsidTr="00150A60">
        <w:trPr>
          <w:trHeight w:val="263"/>
          <w:jc w:val="center"/>
        </w:trPr>
        <w:tc>
          <w:tcPr>
            <w:tcW w:w="993" w:type="dxa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41834F6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4AEFE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A9EFC9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3/14.93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60BDA0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57/39.9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57612B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69/41.7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377161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.25/41.56</w:t>
            </w:r>
          </w:p>
        </w:tc>
      </w:tr>
      <w:tr w:rsidR="00822240" w14:paraId="39890D16" w14:textId="77777777" w:rsidTr="00150A60">
        <w:trPr>
          <w:trHeight w:val="263"/>
          <w:jc w:val="center"/>
        </w:trPr>
        <w:tc>
          <w:tcPr>
            <w:tcW w:w="993" w:type="dxa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E806959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65731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ck side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E5BE72B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1D979E4F" wp14:editId="5CA0FF16">
                  <wp:extent cx="1050290" cy="840105"/>
                  <wp:effectExtent l="0" t="0" r="0" b="0"/>
                  <wp:docPr id="1073742328" name="圖片 10737423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6C01377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2766C649" wp14:editId="2CD1A973">
                  <wp:extent cx="1050290" cy="840105"/>
                  <wp:effectExtent l="0" t="0" r="0" b="0"/>
                  <wp:docPr id="1073742329" name="圖片 1073742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1B7BAEF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025E6CD5" wp14:editId="7B81E8DD">
                  <wp:extent cx="1050290" cy="840105"/>
                  <wp:effectExtent l="0" t="0" r="0" b="0"/>
                  <wp:docPr id="1073742330" name="圖片 1073742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08B42A8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41CF5D0D" wp14:editId="4B318261">
                  <wp:extent cx="1062990" cy="840105"/>
                  <wp:effectExtent l="0" t="0" r="3810" b="0"/>
                  <wp:docPr id="1073742331" name="圖片 1073742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240" w14:paraId="4AED2B2A" w14:textId="77777777" w:rsidTr="00150A60">
        <w:trPr>
          <w:trHeight w:val="263"/>
          <w:jc w:val="center"/>
        </w:trPr>
        <w:tc>
          <w:tcPr>
            <w:tcW w:w="993" w:type="dxa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9C7C79A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0414B24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43EC8902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80/19.7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6450DEE7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.18/41.5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0D842135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54/43.79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20FAA734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2.99/41.23</w:t>
            </w:r>
          </w:p>
        </w:tc>
      </w:tr>
      <w:tr w:rsidR="00822240" w14:paraId="3635DFD7" w14:textId="77777777" w:rsidTr="00150A60">
        <w:trPr>
          <w:trHeight w:val="263"/>
          <w:jc w:val="center"/>
        </w:trPr>
        <w:tc>
          <w:tcPr>
            <w:tcW w:w="993" w:type="dxa"/>
            <w:vMerge w:val="restar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79DC9B8" w14:textId="77777777" w:rsidR="00822240" w:rsidRDefault="00822240" w:rsidP="00150A6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re</w:t>
            </w:r>
          </w:p>
          <w:p w14:paraId="4B505B0E" w14:textId="77777777" w:rsidR="00822240" w:rsidRDefault="00822240" w:rsidP="00150A6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29</w:t>
            </w:r>
          </w:p>
        </w:tc>
        <w:tc>
          <w:tcPr>
            <w:tcW w:w="8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1FF4D" w14:textId="77777777" w:rsidR="00822240" w:rsidRDefault="00822240" w:rsidP="00150A6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ront side</w:t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16C174D" w14:textId="77777777" w:rsidR="00822240" w:rsidRDefault="00822240" w:rsidP="00150A6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4563A817" wp14:editId="1B3466EE">
                  <wp:extent cx="1050290" cy="840105"/>
                  <wp:effectExtent l="0" t="0" r="0" b="0"/>
                  <wp:docPr id="1073742332" name="圖片 1073742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AC68EC9" w14:textId="77777777" w:rsidR="00822240" w:rsidRDefault="00822240" w:rsidP="00150A6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445D7381" wp14:editId="5024FACC">
                  <wp:extent cx="1050290" cy="840105"/>
                  <wp:effectExtent l="0" t="0" r="0" b="0"/>
                  <wp:docPr id="1073742333" name="圖片 1073742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E607623" w14:textId="77777777" w:rsidR="00822240" w:rsidRDefault="00822240" w:rsidP="00150A6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35B64345" wp14:editId="2C3F7BC5">
                  <wp:extent cx="1050290" cy="840105"/>
                  <wp:effectExtent l="0" t="0" r="0" b="0"/>
                  <wp:docPr id="1073742334" name="圖片 1073742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75A0D5C5" w14:textId="77777777" w:rsidR="00822240" w:rsidRDefault="00822240" w:rsidP="00150A6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1A7BF5E8" wp14:editId="209587BF">
                  <wp:extent cx="1062990" cy="840105"/>
                  <wp:effectExtent l="0" t="0" r="3810" b="0"/>
                  <wp:docPr id="1073742335" name="圖片 10737423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240" w14:paraId="37880B69" w14:textId="77777777" w:rsidTr="00150A60">
        <w:trPr>
          <w:trHeight w:val="263"/>
          <w:jc w:val="center"/>
        </w:trPr>
        <w:tc>
          <w:tcPr>
            <w:tcW w:w="993" w:type="dxa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BD90150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43B78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3A4988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2.10/21.1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239F34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52/39.97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9F5B97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98/41.7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89978F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.00/41.6</w:t>
            </w:r>
          </w:p>
        </w:tc>
      </w:tr>
      <w:tr w:rsidR="00822240" w14:paraId="38A9C58A" w14:textId="77777777" w:rsidTr="00150A60">
        <w:trPr>
          <w:trHeight w:val="263"/>
          <w:jc w:val="center"/>
        </w:trPr>
        <w:tc>
          <w:tcPr>
            <w:tcW w:w="993" w:type="dxa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92A9967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BF196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ck side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67FFA5B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23856249" wp14:editId="4F185154">
                  <wp:extent cx="1050290" cy="840105"/>
                  <wp:effectExtent l="0" t="0" r="0" b="0"/>
                  <wp:docPr id="1073742592" name="圖片 10737425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6B4606E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72F4CFF1" wp14:editId="34DA34E1">
                  <wp:extent cx="1050290" cy="840105"/>
                  <wp:effectExtent l="0" t="0" r="0" b="0"/>
                  <wp:docPr id="1073742593" name="圖片 10737425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0E440F6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322B7DF8" wp14:editId="498C71F4">
                  <wp:extent cx="1050290" cy="840105"/>
                  <wp:effectExtent l="0" t="0" r="0" b="0"/>
                  <wp:docPr id="1073742594" name="圖片 10737425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F9D17E0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2BFC75D5" wp14:editId="0F413E34">
                  <wp:extent cx="1062990" cy="840105"/>
                  <wp:effectExtent l="0" t="0" r="3810" b="0"/>
                  <wp:docPr id="1073742595" name="圖片 10737425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240" w14:paraId="2AFB62FF" w14:textId="77777777" w:rsidTr="00150A60">
        <w:trPr>
          <w:trHeight w:val="263"/>
          <w:jc w:val="center"/>
        </w:trPr>
        <w:tc>
          <w:tcPr>
            <w:tcW w:w="993" w:type="dxa"/>
            <w:vMerge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C1ED0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7100B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9FF40D9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.18/16.9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0067B049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80/40.65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4E27FC4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.77/42.8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04C523B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4.53/42.31</w:t>
            </w:r>
          </w:p>
        </w:tc>
      </w:tr>
    </w:tbl>
    <w:p w14:paraId="0911A802" w14:textId="77777777" w:rsidR="00822240" w:rsidRDefault="00822240" w:rsidP="00822240"/>
    <w:p w14:paraId="05670044" w14:textId="77777777" w:rsidR="00822240" w:rsidRPr="000E5459" w:rsidRDefault="00822240" w:rsidP="00822240">
      <w:r>
        <w:br w:type="page"/>
      </w:r>
    </w:p>
    <w:tbl>
      <w:tblPr>
        <w:tblStyle w:val="a3"/>
        <w:tblW w:w="9641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852"/>
        <w:gridCol w:w="1949"/>
        <w:gridCol w:w="1949"/>
        <w:gridCol w:w="1949"/>
        <w:gridCol w:w="1949"/>
      </w:tblGrid>
      <w:tr w:rsidR="00822240" w14:paraId="3A858BC0" w14:textId="77777777" w:rsidTr="00150A60">
        <w:trPr>
          <w:trHeight w:val="1085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5B81D245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TFMG</w:t>
            </w:r>
          </w:p>
          <w:p w14:paraId="1E6C894B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2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BCF1F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front </w:t>
            </w:r>
          </w:p>
          <w:p w14:paraId="3FA5C00A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id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50910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54FC11DA" wp14:editId="6545C48A">
                  <wp:extent cx="1062990" cy="840105"/>
                  <wp:effectExtent l="0" t="0" r="3810" b="0"/>
                  <wp:docPr id="54" name="圖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984F4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4091D500" wp14:editId="35A525EF">
                  <wp:extent cx="1062990" cy="840105"/>
                  <wp:effectExtent l="0" t="0" r="3810" b="0"/>
                  <wp:docPr id="53" name="圖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E4BD2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1BAD1FDD" wp14:editId="5BAC1330">
                  <wp:extent cx="1062990" cy="840105"/>
                  <wp:effectExtent l="0" t="0" r="3810" b="0"/>
                  <wp:docPr id="52" name="圖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FA68F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7368F13A" wp14:editId="1BFB2147">
                  <wp:extent cx="1062990" cy="840105"/>
                  <wp:effectExtent l="0" t="0" r="3810" b="0"/>
                  <wp:docPr id="51" name="圖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240" w14:paraId="54EA4948" w14:textId="77777777" w:rsidTr="00150A60">
        <w:trPr>
          <w:trHeight w:val="227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304F0963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7DD20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AFD61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38/22.2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7232B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6/42.87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CF38C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27/39.20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83446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3.11/39.61</w:t>
            </w:r>
          </w:p>
        </w:tc>
      </w:tr>
      <w:tr w:rsidR="00822240" w14:paraId="3FCDBF7E" w14:textId="77777777" w:rsidTr="00150A60">
        <w:trPr>
          <w:trHeight w:val="157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3B0A1F8E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9609B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back </w:t>
            </w:r>
          </w:p>
          <w:p w14:paraId="7BABE1DD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id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4C709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0C386727" wp14:editId="6ADA0C25">
                  <wp:extent cx="1062990" cy="840105"/>
                  <wp:effectExtent l="0" t="0" r="3810" b="0"/>
                  <wp:docPr id="50" name="圖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5F8A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4A10E47F" wp14:editId="051ABC20">
                  <wp:extent cx="1062990" cy="840105"/>
                  <wp:effectExtent l="0" t="0" r="3810" b="0"/>
                  <wp:docPr id="49" name="圖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1FE9B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6DAFBEE3" wp14:editId="0A3AEB33">
                  <wp:extent cx="1062990" cy="840105"/>
                  <wp:effectExtent l="0" t="0" r="3810" b="0"/>
                  <wp:docPr id="48" name="圖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17977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 wp14:anchorId="115DCA30" wp14:editId="562251ED">
                  <wp:extent cx="1062990" cy="840105"/>
                  <wp:effectExtent l="0" t="0" r="3810" b="0"/>
                  <wp:docPr id="47" name="圖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240" w14:paraId="1E7AFEAD" w14:textId="77777777" w:rsidTr="00150A60">
        <w:trPr>
          <w:trHeight w:val="157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533828F4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C87ECDD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7596940D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34/21.3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CBAB8A6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47/39.5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24A90F3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5/38.3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51A7692F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26/39.76</w:t>
            </w:r>
          </w:p>
        </w:tc>
      </w:tr>
      <w:tr w:rsidR="00822240" w14:paraId="55544FAF" w14:textId="77777777" w:rsidTr="00150A60">
        <w:trPr>
          <w:trHeight w:val="263"/>
          <w:jc w:val="center"/>
        </w:trPr>
        <w:tc>
          <w:tcPr>
            <w:tcW w:w="993" w:type="dxa"/>
            <w:vMerge w:val="restar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6F88FB13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FMG #23</w:t>
            </w:r>
          </w:p>
        </w:tc>
        <w:tc>
          <w:tcPr>
            <w:tcW w:w="8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50BFF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37A3ED5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front </w:t>
            </w:r>
          </w:p>
          <w:p w14:paraId="43C93B55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ide</w:t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9F6106F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4"/>
              </w:rPr>
              <w:drawing>
                <wp:inline distT="0" distB="0" distL="0" distR="0" wp14:anchorId="7DADDDAA" wp14:editId="121DCA88">
                  <wp:extent cx="1050290" cy="840105"/>
                  <wp:effectExtent l="0" t="0" r="0" b="0"/>
                  <wp:docPr id="46" name="圖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FE14306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4"/>
              </w:rPr>
              <w:drawing>
                <wp:inline distT="0" distB="0" distL="0" distR="0" wp14:anchorId="1BEF7BFB" wp14:editId="4D7404FB">
                  <wp:extent cx="1050290" cy="840105"/>
                  <wp:effectExtent l="0" t="0" r="0" b="0"/>
                  <wp:docPr id="45" name="圖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FD508B5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4"/>
              </w:rPr>
              <w:drawing>
                <wp:inline distT="0" distB="0" distL="0" distR="0" wp14:anchorId="76EFDEE2" wp14:editId="6B466BCD">
                  <wp:extent cx="1050290" cy="840105"/>
                  <wp:effectExtent l="0" t="0" r="0" b="0"/>
                  <wp:docPr id="44" name="圖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ABBE531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4"/>
              </w:rPr>
              <w:drawing>
                <wp:inline distT="0" distB="0" distL="0" distR="0" wp14:anchorId="07A2804D" wp14:editId="0020C1F3">
                  <wp:extent cx="1062990" cy="840105"/>
                  <wp:effectExtent l="0" t="0" r="3810" b="0"/>
                  <wp:docPr id="43" name="圖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240" w14:paraId="4F1B4B97" w14:textId="77777777" w:rsidTr="00150A60">
        <w:trPr>
          <w:trHeight w:val="263"/>
          <w:jc w:val="center"/>
        </w:trPr>
        <w:tc>
          <w:tcPr>
            <w:tcW w:w="993" w:type="dxa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E81BFF9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E6D4D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A40581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5/21.37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73FA4F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11/42.6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56775F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5/42.25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2E6D13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.31/43.84</w:t>
            </w:r>
          </w:p>
        </w:tc>
      </w:tr>
      <w:tr w:rsidR="00822240" w14:paraId="69B39A0E" w14:textId="77777777" w:rsidTr="00150A60">
        <w:trPr>
          <w:trHeight w:val="263"/>
          <w:jc w:val="center"/>
        </w:trPr>
        <w:tc>
          <w:tcPr>
            <w:tcW w:w="993" w:type="dxa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652FC9F4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37745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back </w:t>
            </w:r>
          </w:p>
          <w:p w14:paraId="03E385E9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ide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A94E83A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03BD2EB2" wp14:editId="0BB5049D">
                  <wp:extent cx="1050290" cy="840105"/>
                  <wp:effectExtent l="0" t="0" r="0" b="0"/>
                  <wp:docPr id="42" name="圖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D9DD5D5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3A7EA163" wp14:editId="270215EA">
                  <wp:extent cx="1050290" cy="840105"/>
                  <wp:effectExtent l="0" t="0" r="0" b="0"/>
                  <wp:docPr id="41" name="圖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B212146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160F83FB" wp14:editId="6C470315">
                  <wp:extent cx="1050290" cy="840105"/>
                  <wp:effectExtent l="0" t="0" r="0" b="0"/>
                  <wp:docPr id="40" name="圖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1064C8E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7B4E20BB" wp14:editId="7F4A998B">
                  <wp:extent cx="1062990" cy="840105"/>
                  <wp:effectExtent l="0" t="0" r="3810" b="0"/>
                  <wp:docPr id="39" name="圖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240" w14:paraId="08DA8355" w14:textId="77777777" w:rsidTr="00150A60">
        <w:trPr>
          <w:trHeight w:val="263"/>
          <w:jc w:val="center"/>
        </w:trPr>
        <w:tc>
          <w:tcPr>
            <w:tcW w:w="993" w:type="dxa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A2A0D50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A4D8F87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vAlign w:val="center"/>
            <w:hideMark/>
          </w:tcPr>
          <w:p w14:paraId="7C88033C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12/23.4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vAlign w:val="center"/>
            <w:hideMark/>
          </w:tcPr>
          <w:p w14:paraId="08F102CC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16/40.89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vAlign w:val="center"/>
            <w:hideMark/>
          </w:tcPr>
          <w:p w14:paraId="2104F21A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1/42.75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double" w:sz="4" w:space="0" w:color="auto"/>
              <w:right w:val="single" w:sz="8" w:space="0" w:color="000000"/>
            </w:tcBorders>
            <w:vAlign w:val="center"/>
            <w:hideMark/>
          </w:tcPr>
          <w:p w14:paraId="55C88671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34/42.88</w:t>
            </w:r>
          </w:p>
        </w:tc>
      </w:tr>
      <w:tr w:rsidR="00822240" w14:paraId="7B5047F1" w14:textId="77777777" w:rsidTr="00150A60">
        <w:trPr>
          <w:trHeight w:val="263"/>
          <w:jc w:val="center"/>
        </w:trPr>
        <w:tc>
          <w:tcPr>
            <w:tcW w:w="993" w:type="dxa"/>
            <w:vMerge w:val="restar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41ED0508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FMG</w:t>
            </w:r>
          </w:p>
          <w:p w14:paraId="3CE6E3BD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24</w:t>
            </w:r>
          </w:p>
        </w:tc>
        <w:tc>
          <w:tcPr>
            <w:tcW w:w="8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BAFB7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front </w:t>
            </w:r>
          </w:p>
          <w:p w14:paraId="3B50C218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ide</w:t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432D88E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6BF17430" wp14:editId="290337AC">
                  <wp:extent cx="1050290" cy="840105"/>
                  <wp:effectExtent l="0" t="0" r="0" b="0"/>
                  <wp:docPr id="38" name="圖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DAA899D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7B7B7A0D" wp14:editId="4B064A3F">
                  <wp:extent cx="1050290" cy="840105"/>
                  <wp:effectExtent l="0" t="0" r="0" b="0"/>
                  <wp:docPr id="37" name="圖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26E378F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4B5B20BD" wp14:editId="0203C1F0">
                  <wp:extent cx="1050290" cy="840105"/>
                  <wp:effectExtent l="0" t="0" r="0" b="0"/>
                  <wp:docPr id="36" name="圖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doub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9563586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6533CE68" wp14:editId="0F824ACC">
                  <wp:extent cx="1062990" cy="840105"/>
                  <wp:effectExtent l="0" t="0" r="3810" b="0"/>
                  <wp:docPr id="35" name="圖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240" w14:paraId="0D65C034" w14:textId="77777777" w:rsidTr="00150A60">
        <w:trPr>
          <w:trHeight w:val="263"/>
          <w:jc w:val="center"/>
        </w:trPr>
        <w:tc>
          <w:tcPr>
            <w:tcW w:w="993" w:type="dxa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51E4E8E7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7C59A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F47D0F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71/18.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6E99AB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64/40.5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09FA48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38/42.77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D368BC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.76/41.75</w:t>
            </w:r>
          </w:p>
        </w:tc>
      </w:tr>
      <w:tr w:rsidR="00822240" w14:paraId="74ADD9E8" w14:textId="77777777" w:rsidTr="00150A60">
        <w:trPr>
          <w:trHeight w:val="263"/>
          <w:jc w:val="center"/>
        </w:trPr>
        <w:tc>
          <w:tcPr>
            <w:tcW w:w="993" w:type="dxa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38B3E72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74DB0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back </w:t>
            </w:r>
          </w:p>
          <w:p w14:paraId="479C5492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ide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36533A3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147C2484" wp14:editId="79919C77">
                  <wp:extent cx="1050290" cy="840105"/>
                  <wp:effectExtent l="0" t="0" r="0" b="0"/>
                  <wp:docPr id="34" name="圖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C7AE2CE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622C6A21" wp14:editId="5CF05937">
                  <wp:extent cx="1050290" cy="840105"/>
                  <wp:effectExtent l="0" t="0" r="0" b="0"/>
                  <wp:docPr id="33" name="圖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15BFCEF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0B9B7C09" wp14:editId="66F20BB5">
                  <wp:extent cx="1050290" cy="840105"/>
                  <wp:effectExtent l="0" t="0" r="0" b="0"/>
                  <wp:docPr id="32" name="圖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1033FA9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noProof/>
                <w:kern w:val="2"/>
              </w:rPr>
              <w:drawing>
                <wp:inline distT="0" distB="0" distL="0" distR="0" wp14:anchorId="6EB7FF8F" wp14:editId="23D404DE">
                  <wp:extent cx="1062990" cy="840105"/>
                  <wp:effectExtent l="0" t="0" r="3810" b="0"/>
                  <wp:docPr id="31" name="圖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840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240" w14:paraId="149EDA06" w14:textId="77777777" w:rsidTr="00150A60">
        <w:trPr>
          <w:trHeight w:val="263"/>
          <w:jc w:val="center"/>
        </w:trPr>
        <w:tc>
          <w:tcPr>
            <w:tcW w:w="993" w:type="dxa"/>
            <w:vMerge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D9D3B" w14:textId="77777777" w:rsidR="00822240" w:rsidRDefault="00822240" w:rsidP="00150A60">
            <w:pPr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5C0DD" w14:textId="77777777" w:rsidR="00822240" w:rsidRDefault="00822240" w:rsidP="00150A60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654D5B8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4/20.45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2F97E25D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24/40.19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0D3E0A0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6/44.763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B5D47F9" w14:textId="77777777" w:rsidR="00822240" w:rsidRDefault="00822240" w:rsidP="00150A60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9/44.836</w:t>
            </w:r>
          </w:p>
        </w:tc>
      </w:tr>
    </w:tbl>
    <w:p w14:paraId="2D1EE55B" w14:textId="77777777" w:rsidR="00822240" w:rsidRDefault="00822240" w:rsidP="00822240"/>
    <w:p w14:paraId="1551B159" w14:textId="77777777" w:rsidR="009E21F4" w:rsidRDefault="009E21F4" w:rsidP="00604D5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r w:rsidRPr="009E21F4">
        <w:rPr>
          <w:rFonts w:ascii="Times New Roman" w:hAnsi="Times New Roman" w:cs="Times New Roman"/>
          <w:b/>
          <w:color w:val="000000"/>
          <w:kern w:val="0"/>
          <w:sz w:val="23"/>
          <w:szCs w:val="23"/>
        </w:rPr>
        <w:t>Figure S</w:t>
      </w:r>
      <w:r>
        <w:rPr>
          <w:rFonts w:ascii="Times New Roman" w:hAnsi="Times New Roman" w:cs="Times New Roman" w:hint="eastAsia"/>
          <w:b/>
          <w:color w:val="000000"/>
          <w:kern w:val="0"/>
          <w:sz w:val="23"/>
          <w:szCs w:val="23"/>
        </w:rPr>
        <w:t>2</w:t>
      </w:r>
      <w:r w:rsidRPr="009E21F4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</w:t>
      </w:r>
      <w:r w:rsidR="00604D5F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R</w:t>
      </w:r>
      <w:r w:rsidR="00604D5F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aw data used for </w:t>
      </w:r>
      <w:r w:rsidR="00604D5F" w:rsidRPr="00604D5F">
        <w:rPr>
          <w:rFonts w:ascii="Times New Roman" w:hAnsi="Times New Roman" w:cs="Times New Roman"/>
          <w:color w:val="000000"/>
          <w:kern w:val="0"/>
          <w:sz w:val="23"/>
          <w:szCs w:val="23"/>
        </w:rPr>
        <w:t>the statistic results of adhesion cell assessed from the fluorescence area on the DAPI stained needles.</w:t>
      </w:r>
      <w:r w:rsidR="00604D5F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Bare and </w:t>
      </w:r>
      <w:r w:rsidR="00604D5F" w:rsidRPr="00604D5F">
        <w:rPr>
          <w:rFonts w:ascii="Times New Roman" w:hAnsi="Times New Roman" w:cs="Times New Roman"/>
          <w:color w:val="000000"/>
          <w:kern w:val="0"/>
          <w:sz w:val="23"/>
          <w:szCs w:val="23"/>
        </w:rPr>
        <w:t>TFMG-coated hypodermic needles</w:t>
      </w:r>
      <w:r w:rsidR="00604D5F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 xml:space="preserve"> w</w:t>
      </w:r>
      <w:r w:rsidR="00604D5F">
        <w:rPr>
          <w:rFonts w:ascii="Times New Roman" w:hAnsi="Times New Roman" w:cs="Times New Roman"/>
          <w:color w:val="000000"/>
          <w:kern w:val="0"/>
          <w:sz w:val="23"/>
          <w:szCs w:val="23"/>
        </w:rPr>
        <w:t>ere estimated and compared with each other.</w:t>
      </w:r>
    </w:p>
    <w:p w14:paraId="7A0D5C46" w14:textId="77777777" w:rsidR="007D6CF9" w:rsidRDefault="007D6CF9" w:rsidP="009E21F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r>
        <w:rPr>
          <w:rFonts w:ascii="Times New Roman" w:hAnsi="Times New Roman" w:cs="Times New Roman"/>
          <w:color w:val="000000"/>
          <w:kern w:val="0"/>
          <w:sz w:val="23"/>
          <w:szCs w:val="23"/>
        </w:rPr>
        <w:br w:type="page"/>
      </w: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7"/>
        <w:gridCol w:w="1926"/>
        <w:gridCol w:w="1926"/>
        <w:gridCol w:w="1928"/>
        <w:gridCol w:w="1926"/>
      </w:tblGrid>
      <w:tr w:rsidR="007D6CF9" w:rsidRPr="007D6CF9" w14:paraId="1E0BA54F" w14:textId="77777777">
        <w:trPr>
          <w:trHeight w:val="361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9EB6E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/>
              <w:ind w:left="191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lastRenderedPageBreak/>
              <w:t>bar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9BA7F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46464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C2A65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324E8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7D6CF9" w:rsidRPr="007D6CF9" w14:paraId="059E5281" w14:textId="77777777">
        <w:trPr>
          <w:trHeight w:val="1440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1970C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C8EE9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1F235B89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5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_bookmark0"/>
            <w:bookmarkEnd w:id="1"/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17CB6C21" wp14:editId="71FFD94B">
                  <wp:extent cx="499745" cy="401955"/>
                  <wp:effectExtent l="0" t="0" r="0" b="0"/>
                  <wp:docPr id="1073742285" name="圖片 1073742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45" cy="401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B56E9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58C1EEB4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4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7F4011FF" wp14:editId="57FF584D">
                  <wp:extent cx="499745" cy="401955"/>
                  <wp:effectExtent l="0" t="0" r="0" b="0"/>
                  <wp:docPr id="1073742284" name="圖片 1073742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45" cy="401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F42DD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4FE4D919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4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79EB54C4" wp14:editId="541FD864">
                  <wp:extent cx="499745" cy="400050"/>
                  <wp:effectExtent l="0" t="0" r="0" b="0"/>
                  <wp:docPr id="1073742283" name="圖片 1073742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4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9727F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7D5A2084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0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64BD5176" wp14:editId="4DEB139A">
                  <wp:extent cx="499745" cy="397510"/>
                  <wp:effectExtent l="0" t="0" r="0" b="2540"/>
                  <wp:docPr id="1073742282" name="圖片 1073742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45" cy="397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6CF9" w:rsidRPr="007D6CF9" w14:paraId="08134D55" w14:textId="77777777">
        <w:trPr>
          <w:trHeight w:val="359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FDDBB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A119F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right="745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1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2CD91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right="741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8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4EE1E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right="744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7.0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FE8D0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31" w:right="724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1.13</w:t>
            </w:r>
          </w:p>
        </w:tc>
      </w:tr>
      <w:tr w:rsidR="007D6CF9" w:rsidRPr="007D6CF9" w14:paraId="662F078A" w14:textId="77777777">
        <w:trPr>
          <w:trHeight w:val="1439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A5A38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3F3DB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2F9EE669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4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4E5BDED3" wp14:editId="3580235D">
                  <wp:extent cx="499745" cy="400050"/>
                  <wp:effectExtent l="0" t="0" r="0" b="0"/>
                  <wp:docPr id="1073742281" name="圖片 1073742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4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A196A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7EADFE73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4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0FD9710B" wp14:editId="23D266B3">
                  <wp:extent cx="499745" cy="401955"/>
                  <wp:effectExtent l="0" t="0" r="0" b="0"/>
                  <wp:docPr id="1073742280" name="圖片 1073742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45" cy="401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78739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5FDB82E0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4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59BAA13D" wp14:editId="67C8948C">
                  <wp:extent cx="499745" cy="401955"/>
                  <wp:effectExtent l="0" t="0" r="0" b="0"/>
                  <wp:docPr id="1073742279" name="圖片 1073742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45" cy="401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8BE3E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32E71575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14F7B493" wp14:editId="7DD72C96">
                  <wp:extent cx="499745" cy="400050"/>
                  <wp:effectExtent l="0" t="0" r="0" b="0"/>
                  <wp:docPr id="1073742278" name="圖片 1073742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4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6CF9" w:rsidRPr="007D6CF9" w14:paraId="750620C3" w14:textId="77777777">
        <w:trPr>
          <w:trHeight w:val="359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12867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7C725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right="745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1.3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F941B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right="741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2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1BC75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right="744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9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79684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31" w:right="724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52</w:t>
            </w:r>
          </w:p>
        </w:tc>
      </w:tr>
      <w:tr w:rsidR="007D6CF9" w:rsidRPr="007D6CF9" w14:paraId="3FD470FA" w14:textId="77777777">
        <w:trPr>
          <w:trHeight w:val="1440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3DEBE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4C2EB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4B566512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4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42D677BE" wp14:editId="38BC9A9A">
                  <wp:extent cx="499745" cy="400050"/>
                  <wp:effectExtent l="0" t="0" r="0" b="0"/>
                  <wp:docPr id="1073742277" name="圖片 1073742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4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04A1E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0AD82DEE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4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3683D2F9" wp14:editId="7A4169CE">
                  <wp:extent cx="499745" cy="401955"/>
                  <wp:effectExtent l="0" t="0" r="0" b="0"/>
                  <wp:docPr id="1073742276" name="圖片 1073742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45" cy="401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6AC73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57F278F7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4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3A84EB63" wp14:editId="18471001">
                  <wp:extent cx="499745" cy="401955"/>
                  <wp:effectExtent l="0" t="0" r="0" b="0"/>
                  <wp:docPr id="1073742275" name="圖片 1073742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45" cy="401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7769F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7B2E71E6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793DC46F" wp14:editId="51A5E0DE">
                  <wp:extent cx="499745" cy="401955"/>
                  <wp:effectExtent l="0" t="0" r="0" b="0"/>
                  <wp:docPr id="1073742274" name="圖片 1073742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45" cy="401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6CF9" w:rsidRPr="007D6CF9" w14:paraId="6D822335" w14:textId="77777777">
        <w:trPr>
          <w:trHeight w:val="362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EFA5D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7AFED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/>
              <w:ind w:right="745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1.8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517C0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/>
              <w:ind w:right="741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CF5F2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/>
              <w:ind w:right="744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3.0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40C8B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/>
              <w:ind w:left="731" w:right="724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13</w:t>
            </w:r>
          </w:p>
        </w:tc>
      </w:tr>
      <w:tr w:rsidR="007D6CF9" w:rsidRPr="007D6CF9" w14:paraId="50EC58BE" w14:textId="77777777">
        <w:trPr>
          <w:trHeight w:val="1439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DABFB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B7C3F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65AA6256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5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63B078F1" wp14:editId="041C9CA8">
                  <wp:extent cx="499745" cy="401955"/>
                  <wp:effectExtent l="0" t="0" r="0" b="0"/>
                  <wp:docPr id="1073742273" name="圖片 1073742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45" cy="401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B7B32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213F8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4CCAA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7D6CF9" w:rsidRPr="007D6CF9" w14:paraId="705A4F13" w14:textId="77777777" w:rsidTr="007D6CF9">
        <w:trPr>
          <w:trHeight w:val="357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559B3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EF85A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right="745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0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A63BE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16211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BEB2F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7D6CF9" w:rsidRPr="007D6CF9" w14:paraId="6618787A" w14:textId="77777777">
        <w:trPr>
          <w:trHeight w:val="357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3988669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D694363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right="745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A4AED40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77CAA9B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4A9EDE6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</w:tbl>
    <w:p w14:paraId="53D2DE0D" w14:textId="77777777" w:rsidR="007D6CF9" w:rsidRDefault="007D6CF9" w:rsidP="009E21F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r>
        <w:rPr>
          <w:rFonts w:ascii="Times New Roman" w:hAnsi="Times New Roman" w:cs="Times New Roman"/>
          <w:color w:val="000000"/>
          <w:kern w:val="0"/>
          <w:sz w:val="23"/>
          <w:szCs w:val="23"/>
        </w:rPr>
        <w:br w:type="page"/>
      </w:r>
    </w:p>
    <w:tbl>
      <w:tblPr>
        <w:tblW w:w="8586" w:type="dxa"/>
        <w:tblInd w:w="1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3"/>
        <w:gridCol w:w="1925"/>
        <w:gridCol w:w="1927"/>
        <w:gridCol w:w="1924"/>
        <w:gridCol w:w="1927"/>
      </w:tblGrid>
      <w:tr w:rsidR="007D6CF9" w:rsidRPr="007D6CF9" w14:paraId="41C9104F" w14:textId="77777777" w:rsidTr="007D6CF9">
        <w:trPr>
          <w:trHeight w:val="361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D6A9E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/>
              <w:ind w:left="107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lastRenderedPageBreak/>
              <w:t>TFMG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01DB1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FF787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7C2EB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D9926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7D6CF9" w:rsidRPr="007D6CF9" w14:paraId="355C822D" w14:textId="77777777" w:rsidTr="007D6CF9">
        <w:trPr>
          <w:trHeight w:val="144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387CE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DD343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159E7A9F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5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58B28A1C" wp14:editId="54692D09">
                  <wp:extent cx="554355" cy="443230"/>
                  <wp:effectExtent l="0" t="0" r="0" b="0"/>
                  <wp:docPr id="1073742301" name="圖片 1073742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2F1F6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66996027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5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61F19C71" wp14:editId="0D0B83A7">
                  <wp:extent cx="554355" cy="443230"/>
                  <wp:effectExtent l="0" t="0" r="0" b="0"/>
                  <wp:docPr id="1073742300" name="圖片 1073742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AA6B0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24A984B5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4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0DC66707" wp14:editId="0F6B245A">
                  <wp:extent cx="554355" cy="443230"/>
                  <wp:effectExtent l="0" t="0" r="0" b="0"/>
                  <wp:docPr id="1073742299" name="圖片 1073742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4D445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4F601D9A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5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1C5E5C00" wp14:editId="6AFC3487">
                  <wp:extent cx="554355" cy="443230"/>
                  <wp:effectExtent l="0" t="0" r="0" b="0"/>
                  <wp:docPr id="1073742298" name="圖片 1073742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6CF9" w:rsidRPr="007D6CF9" w14:paraId="791D0959" w14:textId="77777777" w:rsidTr="007D6CF9">
        <w:trPr>
          <w:trHeight w:val="359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ABB09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61513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51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6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33458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31" w:right="721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6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C07E1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32" w:right="722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2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742DD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33" w:right="719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1.80</w:t>
            </w:r>
          </w:p>
        </w:tc>
      </w:tr>
      <w:tr w:rsidR="007D6CF9" w:rsidRPr="007D6CF9" w14:paraId="67FF22E0" w14:textId="77777777" w:rsidTr="007D6CF9">
        <w:trPr>
          <w:trHeight w:val="1439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C9F47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7620D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4DF95ED8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5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687818A6" wp14:editId="62569103">
                  <wp:extent cx="554355" cy="443230"/>
                  <wp:effectExtent l="0" t="0" r="0" b="0"/>
                  <wp:docPr id="1073742297" name="圖片 1073742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8614D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2679C933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5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2E0611D5" wp14:editId="39E6E7E1">
                  <wp:extent cx="554355" cy="443230"/>
                  <wp:effectExtent l="0" t="0" r="0" b="0"/>
                  <wp:docPr id="1073742296" name="圖片 1073742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877AE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10841300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4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6A5A71DC" wp14:editId="2ACEFDEF">
                  <wp:extent cx="554355" cy="443230"/>
                  <wp:effectExtent l="0" t="0" r="0" b="0"/>
                  <wp:docPr id="1073742295" name="圖片 1073742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990BC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8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76925CCD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7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61F07AB6" wp14:editId="61A07D7E">
                  <wp:extent cx="554355" cy="446405"/>
                  <wp:effectExtent l="0" t="0" r="0" b="0"/>
                  <wp:docPr id="1073742294" name="圖片 1073742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6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6CF9" w:rsidRPr="007D6CF9" w14:paraId="49DF6C57" w14:textId="77777777" w:rsidTr="007D6CF9">
        <w:trPr>
          <w:trHeight w:val="359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9D5B3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80433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51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2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60001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31" w:right="721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2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AFA49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32" w:right="722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086C8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33" w:right="719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95</w:t>
            </w:r>
          </w:p>
        </w:tc>
      </w:tr>
      <w:tr w:rsidR="007D6CF9" w:rsidRPr="007D6CF9" w14:paraId="33BB055A" w14:textId="77777777" w:rsidTr="007D6CF9">
        <w:trPr>
          <w:trHeight w:val="144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C1C9A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1EF00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9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496AAF89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5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64FB41C2" wp14:editId="16169A67">
                  <wp:extent cx="554355" cy="443230"/>
                  <wp:effectExtent l="0" t="0" r="0" b="0"/>
                  <wp:docPr id="1073742293" name="圖片 1073742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D0120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6580E0BF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5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7C2E1C9C" wp14:editId="100C798C">
                  <wp:extent cx="554355" cy="443230"/>
                  <wp:effectExtent l="0" t="0" r="0" b="0"/>
                  <wp:docPr id="1073742292" name="圖片 1073742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ADB1A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9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18F43483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4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499FA07D" wp14:editId="0BDCB0D5">
                  <wp:extent cx="554355" cy="443230"/>
                  <wp:effectExtent l="0" t="0" r="0" b="0"/>
                  <wp:docPr id="1073742291" name="圖片 1073742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F44AD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724A9ECD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7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2C78918E" wp14:editId="2874B494">
                  <wp:extent cx="554355" cy="446405"/>
                  <wp:effectExtent l="0" t="0" r="0" b="0"/>
                  <wp:docPr id="1073742290" name="圖片 1073742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6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6CF9" w:rsidRPr="007D6CF9" w14:paraId="54E7314E" w14:textId="77777777" w:rsidTr="007D6CF9">
        <w:trPr>
          <w:trHeight w:val="362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9104F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36C88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/>
              <w:ind w:left="751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6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78257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/>
              <w:ind w:left="731" w:right="721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1.4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FEA6B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/>
              <w:ind w:left="732" w:right="722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1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0E828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/>
              <w:ind w:left="733" w:right="719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56</w:t>
            </w:r>
          </w:p>
        </w:tc>
      </w:tr>
      <w:tr w:rsidR="007D6CF9" w:rsidRPr="007D6CF9" w14:paraId="5351813C" w14:textId="77777777" w:rsidTr="007D6CF9">
        <w:trPr>
          <w:trHeight w:val="1439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B50F5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D95C0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1BA6E349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5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204049E4" wp14:editId="5D5F652D">
                  <wp:extent cx="554355" cy="443230"/>
                  <wp:effectExtent l="0" t="0" r="0" b="0"/>
                  <wp:docPr id="1073742289" name="圖片 1073742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A16CC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3CF9818D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5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2FB955C7" wp14:editId="741C7261">
                  <wp:extent cx="554355" cy="443230"/>
                  <wp:effectExtent l="0" t="0" r="0" b="0"/>
                  <wp:docPr id="1073742288" name="圖片 1073742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BD85C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4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54D82EF7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4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025CF132" wp14:editId="429DCBAD">
                  <wp:extent cx="554355" cy="443230"/>
                  <wp:effectExtent l="0" t="0" r="0" b="0"/>
                  <wp:docPr id="1073742287" name="圖片 1073742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EA901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6"/>
              <w:rPr>
                <w:rFonts w:ascii="Times New Roman" w:hAnsi="Times New Roman" w:cs="Times New Roman"/>
                <w:kern w:val="0"/>
                <w:sz w:val="4"/>
                <w:szCs w:val="4"/>
              </w:rPr>
            </w:pPr>
          </w:p>
          <w:p w14:paraId="6FF634B9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ind w:left="13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D6CF9">
              <w:rPr>
                <w:rFonts w:ascii="Times New Roman" w:hAnsi="Times New Roman" w:cs="Times New Roman"/>
                <w:noProof/>
                <w:kern w:val="0"/>
                <w:sz w:val="20"/>
                <w:szCs w:val="20"/>
              </w:rPr>
              <w:drawing>
                <wp:inline distT="0" distB="0" distL="0" distR="0" wp14:anchorId="3A9B94C0" wp14:editId="7DA65F9D">
                  <wp:extent cx="554355" cy="443230"/>
                  <wp:effectExtent l="0" t="0" r="0" b="0"/>
                  <wp:docPr id="1073742286" name="圖片 1073742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6CF9" w:rsidRPr="007D6CF9" w14:paraId="1AC8208E" w14:textId="77777777" w:rsidTr="007D6CF9">
        <w:trPr>
          <w:trHeight w:val="357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8D7C784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90E024D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51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1.4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97AF473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31" w:right="721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4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D00CD9E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32" w:right="722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4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2DD31B1" w14:textId="77777777" w:rsidR="007D6CF9" w:rsidRPr="007D6CF9" w:rsidRDefault="007D6CF9" w:rsidP="007D6CF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/>
              <w:ind w:left="733" w:right="719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D6CF9">
              <w:rPr>
                <w:rFonts w:ascii="Times New Roman" w:hAnsi="Times New Roman" w:cs="Times New Roman"/>
                <w:kern w:val="0"/>
                <w:szCs w:val="24"/>
              </w:rPr>
              <w:t>0.99</w:t>
            </w:r>
          </w:p>
        </w:tc>
      </w:tr>
    </w:tbl>
    <w:p w14:paraId="79F19B3C" w14:textId="38938811" w:rsidR="009A6740" w:rsidRPr="007C2E0E" w:rsidRDefault="007D6CF9" w:rsidP="007C2E0E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kern w:val="0"/>
          <w:sz w:val="23"/>
          <w:szCs w:val="23"/>
        </w:rPr>
      </w:pPr>
      <w:r w:rsidRPr="009E21F4">
        <w:rPr>
          <w:rFonts w:ascii="Times New Roman" w:hAnsi="Times New Roman" w:cs="Times New Roman"/>
          <w:b/>
          <w:color w:val="000000"/>
          <w:kern w:val="0"/>
          <w:sz w:val="23"/>
          <w:szCs w:val="23"/>
        </w:rPr>
        <w:t>Figure S</w:t>
      </w:r>
      <w:r>
        <w:rPr>
          <w:rFonts w:ascii="Times New Roman" w:hAnsi="Times New Roman" w:cs="Times New Roman" w:hint="eastAsia"/>
          <w:b/>
          <w:color w:val="000000"/>
          <w:kern w:val="0"/>
          <w:sz w:val="23"/>
          <w:szCs w:val="23"/>
        </w:rPr>
        <w:t>3</w:t>
      </w:r>
      <w:r w:rsidR="006A7EAB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 xml:space="preserve"> </w:t>
      </w:r>
      <w:r w:rsidR="006A7EAB">
        <w:rPr>
          <w:rFonts w:ascii="Times New Roman" w:hAnsi="Times New Roman" w:cs="Times New Roman"/>
        </w:rPr>
        <w:t>R</w:t>
      </w:r>
      <w:r w:rsidR="006A7EAB" w:rsidRPr="006A7EAB">
        <w:rPr>
          <w:rFonts w:ascii="Times New Roman" w:hAnsi="Times New Roman" w:cs="Times New Roman"/>
        </w:rPr>
        <w:t xml:space="preserve">aw data utilized for the statistic results of the puncture wound size. </w:t>
      </w:r>
      <w:proofErr w:type="gramStart"/>
      <w:r w:rsidR="006A7EAB" w:rsidRPr="006A7EAB">
        <w:rPr>
          <w:rFonts w:ascii="Times New Roman" w:hAnsi="Times New Roman" w:cs="Times New Roman"/>
        </w:rPr>
        <w:t>The  wound</w:t>
      </w:r>
      <w:proofErr w:type="gramEnd"/>
      <w:r w:rsidR="006A7EAB" w:rsidRPr="006A7EAB">
        <w:rPr>
          <w:rFonts w:ascii="Times New Roman" w:hAnsi="Times New Roman" w:cs="Times New Roman"/>
        </w:rPr>
        <w:t xml:space="preserve"> size was estimated from all Masson staining images of the mice full skin biopsy  shown above.</w:t>
      </w:r>
    </w:p>
    <w:sectPr w:rsidR="009A6740" w:rsidRPr="007C2E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E93265" w14:textId="77777777" w:rsidR="00966857" w:rsidRDefault="00966857" w:rsidP="00CD390E">
      <w:r>
        <w:separator/>
      </w:r>
    </w:p>
  </w:endnote>
  <w:endnote w:type="continuationSeparator" w:id="0">
    <w:p w14:paraId="542FC0B5" w14:textId="77777777" w:rsidR="00966857" w:rsidRDefault="00966857" w:rsidP="00CD3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21DC6D" w14:textId="77777777" w:rsidR="00966857" w:rsidRDefault="00966857" w:rsidP="00CD390E">
      <w:r>
        <w:separator/>
      </w:r>
    </w:p>
  </w:footnote>
  <w:footnote w:type="continuationSeparator" w:id="0">
    <w:p w14:paraId="5BCD9F37" w14:textId="77777777" w:rsidR="00966857" w:rsidRDefault="00966857" w:rsidP="00CD3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816380"/>
    <w:multiLevelType w:val="multilevel"/>
    <w:tmpl w:val="E9AAD8BE"/>
    <w:lvl w:ilvl="0">
      <w:start w:val="1"/>
      <w:numFmt w:val="decimal"/>
      <w:lvlText w:val="Chapter %1"/>
      <w:lvlJc w:val="left"/>
      <w:pPr>
        <w:ind w:left="425" w:hanging="425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lvlText w:val="%1.%2"/>
      <w:lvlJc w:val="left"/>
      <w:pPr>
        <w:ind w:left="567" w:hanging="510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1"/>
      <w:numFmt w:val="decimal"/>
      <w:lvlText w:val="%1.%2.%3"/>
      <w:lvlJc w:val="left"/>
      <w:pPr>
        <w:ind w:left="567" w:hanging="510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Text w:val="%1.%2.%3.%4"/>
      <w:lvlJc w:val="left"/>
      <w:pPr>
        <w:ind w:left="851" w:hanging="794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"/>
      <w:lvlJc w:val="left"/>
      <w:pPr>
        <w:ind w:left="21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55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97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400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825" w:hanging="425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240"/>
    <w:rsid w:val="000423A6"/>
    <w:rsid w:val="00230945"/>
    <w:rsid w:val="00456700"/>
    <w:rsid w:val="00460267"/>
    <w:rsid w:val="00543F95"/>
    <w:rsid w:val="0059177B"/>
    <w:rsid w:val="00604D5F"/>
    <w:rsid w:val="006A7EAB"/>
    <w:rsid w:val="00793C5D"/>
    <w:rsid w:val="007C2E0E"/>
    <w:rsid w:val="007D6CF9"/>
    <w:rsid w:val="00804F4A"/>
    <w:rsid w:val="00822240"/>
    <w:rsid w:val="008507C2"/>
    <w:rsid w:val="00966857"/>
    <w:rsid w:val="009A6740"/>
    <w:rsid w:val="009E21F4"/>
    <w:rsid w:val="00A10026"/>
    <w:rsid w:val="00CC05C7"/>
    <w:rsid w:val="00CD390E"/>
    <w:rsid w:val="00D112A8"/>
    <w:rsid w:val="00E1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0C7982"/>
  <w15:chartTrackingRefBased/>
  <w15:docId w15:val="{61EBDE2B-1101-4BE6-9648-B1EEA2D36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2240"/>
  </w:style>
  <w:style w:type="paragraph" w:styleId="1">
    <w:name w:val="heading 1"/>
    <w:basedOn w:val="a"/>
    <w:next w:val="a"/>
    <w:link w:val="10"/>
    <w:uiPriority w:val="9"/>
    <w:qFormat/>
    <w:rsid w:val="00CD390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unhideWhenUsed/>
    <w:qFormat/>
    <w:rsid w:val="00822240"/>
    <w:pPr>
      <w:keepNext/>
      <w:spacing w:line="360" w:lineRule="auto"/>
      <w:outlineLvl w:val="2"/>
    </w:pPr>
    <w:rPr>
      <w:rFonts w:asciiTheme="majorHAnsi" w:eastAsia="Times New Roman" w:hAnsiTheme="majorHAnsi" w:cstheme="majorBidi"/>
      <w:b/>
      <w:bCs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822240"/>
    <w:rPr>
      <w:rFonts w:asciiTheme="majorHAnsi" w:eastAsia="Times New Roman" w:hAnsiTheme="majorHAnsi" w:cstheme="majorBidi"/>
      <w:b/>
      <w:bCs/>
      <w:szCs w:val="36"/>
    </w:rPr>
  </w:style>
  <w:style w:type="table" w:styleId="a3">
    <w:name w:val="Table Grid"/>
    <w:basedOn w:val="a1"/>
    <w:uiPriority w:val="39"/>
    <w:rsid w:val="00822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822240"/>
    <w:pP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CD39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D390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D39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D390E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CD390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8">
    <w:name w:val="Hyperlink"/>
    <w:uiPriority w:val="99"/>
    <w:unhideWhenUsed/>
    <w:rsid w:val="00CD390E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CD39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7.jpeg"/><Relationship Id="rId21" Type="http://schemas.openxmlformats.org/officeDocument/2006/relationships/image" Target="media/image12.jpeg"/><Relationship Id="rId42" Type="http://schemas.openxmlformats.org/officeDocument/2006/relationships/image" Target="media/image33.jpeg"/><Relationship Id="rId47" Type="http://schemas.openxmlformats.org/officeDocument/2006/relationships/image" Target="media/image38.jpeg"/><Relationship Id="rId63" Type="http://schemas.openxmlformats.org/officeDocument/2006/relationships/image" Target="media/image54.png"/><Relationship Id="rId68" Type="http://schemas.openxmlformats.org/officeDocument/2006/relationships/image" Target="media/image59.jpeg"/><Relationship Id="rId84" Type="http://schemas.openxmlformats.org/officeDocument/2006/relationships/image" Target="media/image75.jpeg"/><Relationship Id="rId89" Type="http://schemas.openxmlformats.org/officeDocument/2006/relationships/theme" Target="theme/theme1.xml"/><Relationship Id="rId16" Type="http://schemas.openxmlformats.org/officeDocument/2006/relationships/image" Target="media/image7.jpeg"/><Relationship Id="rId11" Type="http://schemas.openxmlformats.org/officeDocument/2006/relationships/image" Target="media/image2.jpeg"/><Relationship Id="rId32" Type="http://schemas.openxmlformats.org/officeDocument/2006/relationships/image" Target="media/image23.jpeg"/><Relationship Id="rId37" Type="http://schemas.openxmlformats.org/officeDocument/2006/relationships/image" Target="media/image28.jpeg"/><Relationship Id="rId53" Type="http://schemas.openxmlformats.org/officeDocument/2006/relationships/image" Target="media/image44.jpeg"/><Relationship Id="rId58" Type="http://schemas.openxmlformats.org/officeDocument/2006/relationships/image" Target="media/image49.jpeg"/><Relationship Id="rId74" Type="http://schemas.openxmlformats.org/officeDocument/2006/relationships/image" Target="media/image65.jpeg"/><Relationship Id="rId79" Type="http://schemas.openxmlformats.org/officeDocument/2006/relationships/image" Target="media/image70.png"/><Relationship Id="rId5" Type="http://schemas.openxmlformats.org/officeDocument/2006/relationships/footnotes" Target="footnotes.xml"/><Relationship Id="rId14" Type="http://schemas.openxmlformats.org/officeDocument/2006/relationships/image" Target="media/image5.jpeg"/><Relationship Id="rId22" Type="http://schemas.openxmlformats.org/officeDocument/2006/relationships/image" Target="media/image13.jpeg"/><Relationship Id="rId27" Type="http://schemas.openxmlformats.org/officeDocument/2006/relationships/image" Target="media/image18.jpeg"/><Relationship Id="rId30" Type="http://schemas.openxmlformats.org/officeDocument/2006/relationships/image" Target="media/image21.jpeg"/><Relationship Id="rId35" Type="http://schemas.openxmlformats.org/officeDocument/2006/relationships/image" Target="media/image26.png"/><Relationship Id="rId43" Type="http://schemas.openxmlformats.org/officeDocument/2006/relationships/image" Target="media/image34.jpeg"/><Relationship Id="rId48" Type="http://schemas.openxmlformats.org/officeDocument/2006/relationships/image" Target="media/image39.jpeg"/><Relationship Id="rId56" Type="http://schemas.openxmlformats.org/officeDocument/2006/relationships/image" Target="media/image47.jpeg"/><Relationship Id="rId64" Type="http://schemas.openxmlformats.org/officeDocument/2006/relationships/image" Target="media/image55.jpeg"/><Relationship Id="rId69" Type="http://schemas.openxmlformats.org/officeDocument/2006/relationships/image" Target="media/image60.jpeg"/><Relationship Id="rId77" Type="http://schemas.openxmlformats.org/officeDocument/2006/relationships/image" Target="media/image68.jpeg"/><Relationship Id="rId8" Type="http://schemas.openxmlformats.org/officeDocument/2006/relationships/hyperlink" Target="mailto:m10504311@mail.ntust.edu.tw" TargetMode="External"/><Relationship Id="rId51" Type="http://schemas.openxmlformats.org/officeDocument/2006/relationships/image" Target="media/image42.jpeg"/><Relationship Id="rId72" Type="http://schemas.openxmlformats.org/officeDocument/2006/relationships/image" Target="media/image63.jpeg"/><Relationship Id="rId80" Type="http://schemas.openxmlformats.org/officeDocument/2006/relationships/image" Target="media/image71.jpeg"/><Relationship Id="rId85" Type="http://schemas.openxmlformats.org/officeDocument/2006/relationships/image" Target="media/image76.jpeg"/><Relationship Id="rId3" Type="http://schemas.openxmlformats.org/officeDocument/2006/relationships/settings" Target="settings.xml"/><Relationship Id="rId12" Type="http://schemas.openxmlformats.org/officeDocument/2006/relationships/image" Target="media/image3.jpeg"/><Relationship Id="rId17" Type="http://schemas.openxmlformats.org/officeDocument/2006/relationships/image" Target="media/image8.jpeg"/><Relationship Id="rId25" Type="http://schemas.openxmlformats.org/officeDocument/2006/relationships/image" Target="media/image16.jpeg"/><Relationship Id="rId33" Type="http://schemas.openxmlformats.org/officeDocument/2006/relationships/image" Target="media/image24.jpeg"/><Relationship Id="rId38" Type="http://schemas.openxmlformats.org/officeDocument/2006/relationships/image" Target="media/image29.jpeg"/><Relationship Id="rId46" Type="http://schemas.openxmlformats.org/officeDocument/2006/relationships/image" Target="media/image37.jpeg"/><Relationship Id="rId59" Type="http://schemas.openxmlformats.org/officeDocument/2006/relationships/image" Target="media/image50.jpeg"/><Relationship Id="rId67" Type="http://schemas.openxmlformats.org/officeDocument/2006/relationships/image" Target="media/image58.jpeg"/><Relationship Id="rId20" Type="http://schemas.openxmlformats.org/officeDocument/2006/relationships/image" Target="media/image11.jpeg"/><Relationship Id="rId41" Type="http://schemas.openxmlformats.org/officeDocument/2006/relationships/image" Target="media/image32.jpeg"/><Relationship Id="rId54" Type="http://schemas.openxmlformats.org/officeDocument/2006/relationships/image" Target="media/image45.jpeg"/><Relationship Id="rId62" Type="http://schemas.openxmlformats.org/officeDocument/2006/relationships/image" Target="media/image53.png"/><Relationship Id="rId70" Type="http://schemas.openxmlformats.org/officeDocument/2006/relationships/image" Target="media/image61.jpeg"/><Relationship Id="rId75" Type="http://schemas.openxmlformats.org/officeDocument/2006/relationships/image" Target="media/image66.png"/><Relationship Id="rId83" Type="http://schemas.openxmlformats.org/officeDocument/2006/relationships/image" Target="media/image74.jpeg"/><Relationship Id="rId88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6.jpeg"/><Relationship Id="rId23" Type="http://schemas.openxmlformats.org/officeDocument/2006/relationships/image" Target="media/image14.jpeg"/><Relationship Id="rId28" Type="http://schemas.openxmlformats.org/officeDocument/2006/relationships/image" Target="media/image19.jpeg"/><Relationship Id="rId36" Type="http://schemas.openxmlformats.org/officeDocument/2006/relationships/image" Target="media/image27.jpeg"/><Relationship Id="rId49" Type="http://schemas.openxmlformats.org/officeDocument/2006/relationships/image" Target="media/image40.jpeg"/><Relationship Id="rId57" Type="http://schemas.openxmlformats.org/officeDocument/2006/relationships/image" Target="media/image48.jpeg"/><Relationship Id="rId10" Type="http://schemas.openxmlformats.org/officeDocument/2006/relationships/image" Target="media/image1.jpg"/><Relationship Id="rId31" Type="http://schemas.openxmlformats.org/officeDocument/2006/relationships/image" Target="media/image22.jpeg"/><Relationship Id="rId44" Type="http://schemas.openxmlformats.org/officeDocument/2006/relationships/image" Target="media/image35.jpeg"/><Relationship Id="rId52" Type="http://schemas.openxmlformats.org/officeDocument/2006/relationships/image" Target="media/image43.jpeg"/><Relationship Id="rId60" Type="http://schemas.openxmlformats.org/officeDocument/2006/relationships/image" Target="media/image51.jpeg"/><Relationship Id="rId65" Type="http://schemas.openxmlformats.org/officeDocument/2006/relationships/image" Target="media/image56.jpeg"/><Relationship Id="rId73" Type="http://schemas.openxmlformats.org/officeDocument/2006/relationships/image" Target="media/image64.jpeg"/><Relationship Id="rId78" Type="http://schemas.openxmlformats.org/officeDocument/2006/relationships/image" Target="media/image69.jpeg"/><Relationship Id="rId81" Type="http://schemas.openxmlformats.org/officeDocument/2006/relationships/image" Target="media/image72.png"/><Relationship Id="rId86" Type="http://schemas.openxmlformats.org/officeDocument/2006/relationships/image" Target="media/image77.jpeg"/><Relationship Id="rId4" Type="http://schemas.openxmlformats.org/officeDocument/2006/relationships/webSettings" Target="webSettings.xml"/><Relationship Id="rId9" Type="http://schemas.openxmlformats.org/officeDocument/2006/relationships/hyperlink" Target="mailto:jpchu@mail.ntust.edu.tw" TargetMode="External"/><Relationship Id="rId13" Type="http://schemas.openxmlformats.org/officeDocument/2006/relationships/image" Target="media/image4.jpeg"/><Relationship Id="rId18" Type="http://schemas.openxmlformats.org/officeDocument/2006/relationships/image" Target="media/image9.jpeg"/><Relationship Id="rId39" Type="http://schemas.openxmlformats.org/officeDocument/2006/relationships/image" Target="media/image30.jpeg"/><Relationship Id="rId34" Type="http://schemas.openxmlformats.org/officeDocument/2006/relationships/image" Target="media/image25.jpeg"/><Relationship Id="rId50" Type="http://schemas.openxmlformats.org/officeDocument/2006/relationships/image" Target="media/image41.jpeg"/><Relationship Id="rId55" Type="http://schemas.openxmlformats.org/officeDocument/2006/relationships/image" Target="media/image46.jpeg"/><Relationship Id="rId76" Type="http://schemas.openxmlformats.org/officeDocument/2006/relationships/image" Target="media/image67.jpeg"/><Relationship Id="rId7" Type="http://schemas.openxmlformats.org/officeDocument/2006/relationships/hyperlink" Target="mailto:mybai@mail.ntust.edu.tw" TargetMode="External"/><Relationship Id="rId71" Type="http://schemas.openxmlformats.org/officeDocument/2006/relationships/image" Target="media/image62.jpeg"/><Relationship Id="rId2" Type="http://schemas.openxmlformats.org/officeDocument/2006/relationships/styles" Target="styles.xml"/><Relationship Id="rId29" Type="http://schemas.openxmlformats.org/officeDocument/2006/relationships/image" Target="media/image20.jpeg"/><Relationship Id="rId24" Type="http://schemas.openxmlformats.org/officeDocument/2006/relationships/image" Target="media/image15.jpeg"/><Relationship Id="rId40" Type="http://schemas.openxmlformats.org/officeDocument/2006/relationships/image" Target="media/image31.jpeg"/><Relationship Id="rId45" Type="http://schemas.openxmlformats.org/officeDocument/2006/relationships/image" Target="media/image36.jpeg"/><Relationship Id="rId66" Type="http://schemas.openxmlformats.org/officeDocument/2006/relationships/image" Target="media/image57.jpeg"/><Relationship Id="rId87" Type="http://schemas.openxmlformats.org/officeDocument/2006/relationships/image" Target="media/image78.jpeg"/><Relationship Id="rId61" Type="http://schemas.openxmlformats.org/officeDocument/2006/relationships/image" Target="media/image52.png"/><Relationship Id="rId82" Type="http://schemas.openxmlformats.org/officeDocument/2006/relationships/image" Target="media/image73.jpeg"/><Relationship Id="rId19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宜 白</dc:creator>
  <cp:keywords/>
  <dc:description/>
  <cp:lastModifiedBy>孟宜 白</cp:lastModifiedBy>
  <cp:revision>2</cp:revision>
  <dcterms:created xsi:type="dcterms:W3CDTF">2020-10-13T01:12:00Z</dcterms:created>
  <dcterms:modified xsi:type="dcterms:W3CDTF">2020-10-13T01:12:00Z</dcterms:modified>
</cp:coreProperties>
</file>